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33AEC" w14:textId="4B307094" w:rsidR="00AF7C63" w:rsidRDefault="00AF7C63">
      <w:r w:rsidRPr="007855D7">
        <w:rPr>
          <w:b/>
        </w:rPr>
        <w:t>Table S</w:t>
      </w:r>
      <w:r>
        <w:rPr>
          <w:b/>
        </w:rPr>
        <w:t>1</w:t>
      </w:r>
      <w:r w:rsidRPr="007855D7">
        <w:rPr>
          <w:b/>
        </w:rPr>
        <w:t>.</w:t>
      </w:r>
      <w:r w:rsidRPr="10467A4E">
        <w:t xml:space="preserve"> </w:t>
      </w:r>
      <w:r w:rsidR="00977A3D" w:rsidRPr="00977A3D">
        <w:t>Summary statistics for linear classifications traits in Belgian Blue Beef cattle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1676"/>
        <w:gridCol w:w="1569"/>
        <w:gridCol w:w="1569"/>
        <w:gridCol w:w="1569"/>
        <w:gridCol w:w="1569"/>
        <w:gridCol w:w="1572"/>
        <w:gridCol w:w="1569"/>
      </w:tblGrid>
      <w:tr w:rsidR="000D2891" w:rsidRPr="000C40A7" w14:paraId="611D74F8" w14:textId="77777777" w:rsidTr="00CC4BE3">
        <w:trPr>
          <w:trHeight w:val="290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AEA1D" w14:textId="77777777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431C1" w14:textId="77777777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record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57D14" w14:textId="2CDE573D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</w:t>
            </w:r>
            <w:r w:rsidR="00CF018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C1214" w14:textId="77777777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E4A61" w14:textId="77777777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83F28" w14:textId="5692AE21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</w:t>
            </w:r>
            <w:r w:rsidR="00CF018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BCC28" w14:textId="3942005E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nc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3E037" w14:textId="77777777" w:rsidR="000C40A7" w:rsidRPr="000C40A7" w:rsidRDefault="000C40A7" w:rsidP="00CF0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nd. Dev.</w:t>
            </w:r>
          </w:p>
        </w:tc>
      </w:tr>
      <w:tr w:rsidR="000D2891" w:rsidRPr="000C40A7" w14:paraId="0A9F1BDB" w14:textId="77777777" w:rsidTr="00CC4BE3">
        <w:trPr>
          <w:trHeight w:val="29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D49E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tock muscling (rear view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7F2E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EBAF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8A745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5EBB6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2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0A9A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9C50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28C1C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</w:tr>
      <w:tr w:rsidR="00A210B0" w:rsidRPr="000C40A7" w14:paraId="58EA8734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14FC604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tock muscling (side view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10539DD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089991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9C3F8D4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E2DAA31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8E6F71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FA1E64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10CF39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</w:tr>
      <w:tr w:rsidR="00A210B0" w:rsidRPr="000C40A7" w14:paraId="58A70DC5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3851C66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st width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436636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590EA92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383AFB1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DF7EC2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B2C29C8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84B905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5EBF872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</w:tr>
      <w:tr w:rsidR="00A210B0" w:rsidRPr="000C40A7" w14:paraId="0D3BD4A6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1BC82F0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9C13865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49D6983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5E592D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340250B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ED9DB0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6B4990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96044C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</w:tr>
      <w:tr w:rsidR="00A210B0" w:rsidRPr="000C40A7" w14:paraId="02417C8B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4B59A0E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vis length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87F558D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801D791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9B7AB3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63153F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D703BB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5B0ED9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F98C16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</w:t>
            </w:r>
          </w:p>
        </w:tc>
      </w:tr>
      <w:tr w:rsidR="00A210B0" w:rsidRPr="000C40A7" w14:paraId="214C5FFF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2553A356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vis width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ADCE9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ADC72F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6335954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AF6BF1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70C909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813F183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024DD59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</w:t>
            </w:r>
          </w:p>
        </w:tc>
      </w:tr>
      <w:tr w:rsidR="00A210B0" w:rsidRPr="000C40A7" w14:paraId="7C2F50CD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0A0B8A1D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 shape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7BE3F8B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8989C8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1B8AEA4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5510C91B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FFFF0A3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8BFA9A2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0BDB6E9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</w:tr>
      <w:tr w:rsidR="00A210B0" w:rsidRPr="000C40A7" w14:paraId="22F4BA8B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3E3BCB86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mp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6FBA1A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E766D6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050A093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02D072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A788EF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E11F9E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2AD71D5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</w:t>
            </w:r>
          </w:p>
        </w:tc>
      </w:tr>
      <w:tr w:rsidR="00A210B0" w:rsidRPr="000C40A7" w14:paraId="0391D3CB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21A528E2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ulder muscling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81E3D64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B26169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F3E9DD1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0391C6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6A03DEE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18B404D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62E918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</w:tr>
      <w:tr w:rsidR="00A210B0" w:rsidRPr="000C40A7" w14:paraId="01D215A8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0C76CDD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re*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4C47D3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,90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103757A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CBE9765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6C2E1DE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D5FFC3C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65C4391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2C98ED3D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6</w:t>
            </w:r>
          </w:p>
        </w:tc>
      </w:tr>
      <w:tr w:rsidR="00A210B0" w:rsidRPr="000C40A7" w14:paraId="20C99E8A" w14:textId="77777777" w:rsidTr="00CC4BE3">
        <w:trPr>
          <w:trHeight w:val="290"/>
        </w:trPr>
        <w:tc>
          <w:tcPr>
            <w:tcW w:w="1026" w:type="pct"/>
            <w:shd w:val="clear" w:color="auto" w:fill="auto"/>
            <w:noWrap/>
            <w:hideMark/>
          </w:tcPr>
          <w:p w14:paraId="73956EFF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 muscling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6D029D8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47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3AE221F4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03D695B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1EFF8820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4C15F2B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10D2E13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14:paraId="71AD4F57" w14:textId="77777777" w:rsidR="000C40A7" w:rsidRPr="000C40A7" w:rsidRDefault="000C40A7" w:rsidP="005153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C40A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</w:t>
            </w:r>
          </w:p>
        </w:tc>
      </w:tr>
    </w:tbl>
    <w:p w14:paraId="0538113C" w14:textId="08956E4B" w:rsidR="000C40A7" w:rsidRDefault="000A0928" w:rsidP="000A0928">
      <w:pPr>
        <w:rPr>
          <w:bCs/>
        </w:rPr>
      </w:pPr>
      <w:r w:rsidRPr="000A0928">
        <w:rPr>
          <w:b/>
        </w:rPr>
        <w:t>*</w:t>
      </w:r>
      <w:r w:rsidRPr="000A0928">
        <w:rPr>
          <w:bCs/>
        </w:rPr>
        <w:t xml:space="preserve">Measured </w:t>
      </w:r>
      <w:r>
        <w:rPr>
          <w:bCs/>
        </w:rPr>
        <w:t xml:space="preserve">stature </w:t>
      </w:r>
      <w:r w:rsidRPr="000A0928">
        <w:rPr>
          <w:bCs/>
        </w:rPr>
        <w:t>is transformed in a linear score from 51 to 100. For that, the difference with the reference height measured at the same age is multiplied by 2.5. This value is then increased by 75.</w:t>
      </w:r>
    </w:p>
    <w:p w14:paraId="235FE93C" w14:textId="77777777" w:rsidR="0010159E" w:rsidRDefault="0010159E" w:rsidP="000A0928">
      <w:pPr>
        <w:rPr>
          <w:bCs/>
        </w:rPr>
      </w:pPr>
    </w:p>
    <w:p w14:paraId="369B35DB" w14:textId="77777777" w:rsidR="00CC4BE3" w:rsidRDefault="00CC4BE3" w:rsidP="000A0928">
      <w:pPr>
        <w:rPr>
          <w:bCs/>
        </w:rPr>
        <w:sectPr w:rsidR="00CC4BE3" w:rsidSect="00CC4B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F4AA2F" w14:textId="57BC2743" w:rsidR="009621B9" w:rsidRDefault="009621B9">
      <w:r w:rsidRPr="007855D7">
        <w:rPr>
          <w:b/>
        </w:rPr>
        <w:lastRenderedPageBreak/>
        <w:t>Table S</w:t>
      </w:r>
      <w:r w:rsidR="00EF35AC">
        <w:rPr>
          <w:b/>
        </w:rPr>
        <w:t>2</w:t>
      </w:r>
      <w:r w:rsidRPr="007855D7">
        <w:rPr>
          <w:b/>
        </w:rPr>
        <w:t>.</w:t>
      </w:r>
      <w:r w:rsidRPr="10467A4E">
        <w:t xml:space="preserve"> Correlation</w:t>
      </w:r>
      <w:r w:rsidR="00C74860">
        <w:t>s</w:t>
      </w:r>
      <w:r w:rsidRPr="10467A4E">
        <w:t xml:space="preserve"> between </w:t>
      </w:r>
      <w:r w:rsidR="00085F39">
        <w:t xml:space="preserve">individual proportions </w:t>
      </w:r>
      <w:r w:rsidR="005A1863">
        <w:t xml:space="preserve">of the genome in </w:t>
      </w:r>
      <w:r w:rsidR="00C74860">
        <w:t>different HBD classes</w:t>
      </w:r>
      <w:r w:rsidR="005A1863">
        <w:rPr>
          <w:i/>
          <w:iCs/>
        </w:rPr>
        <w:t xml:space="preserve"> </w:t>
      </w:r>
      <w:r w:rsidR="009A6665">
        <w:t>(</w:t>
      </w:r>
      <w:r w:rsidR="001C6F59" w:rsidRPr="00C11BCA">
        <w:rPr>
          <w:i/>
          <w:iCs/>
        </w:rPr>
        <w:t>F</w:t>
      </w:r>
      <w:r w:rsidR="001C6F59">
        <w:rPr>
          <w:vertAlign w:val="subscript"/>
        </w:rPr>
        <w:t>HBD-c</w:t>
      </w:r>
      <w:r w:rsidR="001C6F59">
        <w:t xml:space="preserve">) </w:t>
      </w:r>
      <w:r w:rsidRPr="00A9094B">
        <w:rPr>
          <w:rFonts w:cstheme="minorHAnsi"/>
        </w:rPr>
        <w:t>estimated</w:t>
      </w:r>
      <w:r w:rsidRPr="10467A4E">
        <w:t xml:space="preserve"> </w:t>
      </w:r>
      <w:r w:rsidR="0030538E" w:rsidRPr="10467A4E">
        <w:t>with AF from base population</w:t>
      </w:r>
      <w:r w:rsidR="00710EE9">
        <w:t xml:space="preserve"> or with AF from the sample.</w:t>
      </w:r>
      <w:r w:rsidR="0030538E" w:rsidRPr="10467A4E">
        <w:t xml:space="preserve"> </w:t>
      </w:r>
    </w:p>
    <w:p w14:paraId="683B2BA6" w14:textId="77777777" w:rsidR="00E524A4" w:rsidRDefault="00E524A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04"/>
      </w:tblGrid>
      <w:tr w:rsidR="000650D5" w:rsidRPr="00C74860" w14:paraId="323A2B54" w14:textId="77777777" w:rsidTr="00E524A4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09D2F" w14:textId="477E5E70" w:rsidR="000650D5" w:rsidRPr="00C74860" w:rsidRDefault="000650D5" w:rsidP="00C74860">
            <w:r w:rsidRPr="00C74860">
              <w:t xml:space="preserve">Rate </w:t>
            </w:r>
            <w:r w:rsidRPr="00C74860">
              <w:rPr>
                <w:rFonts w:cstheme="minorHAnsi"/>
              </w:rPr>
              <w:t xml:space="preserve">of </w:t>
            </w:r>
            <w:r w:rsidR="00C74860" w:rsidRPr="00C74860">
              <w:rPr>
                <w:iCs/>
              </w:rPr>
              <w:t>HBD clas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AE4D8" w14:textId="52ED1AE2" w:rsidR="000650D5" w:rsidRPr="00C74860" w:rsidRDefault="000650D5" w:rsidP="005659D3">
            <w:r w:rsidRPr="00C74860">
              <w:t>Correlation</w:t>
            </w:r>
            <w:r w:rsidR="00C74860" w:rsidRPr="00C74860">
              <w:t>s</w:t>
            </w:r>
          </w:p>
        </w:tc>
      </w:tr>
      <w:tr w:rsidR="00A6758C" w14:paraId="47BA4EFB" w14:textId="77777777" w:rsidTr="00E524A4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7C9D0EE7" w14:textId="4B2532B6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051A882" w14:textId="56144470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6758C" w14:paraId="6A7E6ECF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5174BF29" w14:textId="6D1746A8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4" w:type="dxa"/>
            <w:shd w:val="clear" w:color="auto" w:fill="auto"/>
          </w:tcPr>
          <w:p w14:paraId="06D668C8" w14:textId="24F134FD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6758C" w14:paraId="1B3BD1DF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0F6DF735" w14:textId="30FE935E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4" w:type="dxa"/>
            <w:shd w:val="clear" w:color="auto" w:fill="auto"/>
          </w:tcPr>
          <w:p w14:paraId="08B17756" w14:textId="65FC064D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6758C" w14:paraId="1B70B49A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60EF1141" w14:textId="31684C33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4" w:type="dxa"/>
            <w:shd w:val="clear" w:color="auto" w:fill="auto"/>
          </w:tcPr>
          <w:p w14:paraId="4E75E220" w14:textId="303F1C45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6758C" w14:paraId="79D18385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4DCD3CA7" w14:textId="09400C35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4" w:type="dxa"/>
            <w:shd w:val="clear" w:color="auto" w:fill="auto"/>
          </w:tcPr>
          <w:p w14:paraId="559CC229" w14:textId="3D6E6A90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6758C" w14:paraId="0B7E544A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75AF8358" w14:textId="79211242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04" w:type="dxa"/>
            <w:shd w:val="clear" w:color="auto" w:fill="auto"/>
          </w:tcPr>
          <w:p w14:paraId="694EB4E3" w14:textId="673DFAD9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6758C" w14:paraId="1946A7CA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08745CF9" w14:textId="04C67959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04" w:type="dxa"/>
            <w:shd w:val="clear" w:color="auto" w:fill="auto"/>
          </w:tcPr>
          <w:p w14:paraId="731F77DF" w14:textId="0FB9B22D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6758C" w14:paraId="5F0106EE" w14:textId="77777777" w:rsidTr="00E524A4">
        <w:trPr>
          <w:jc w:val="center"/>
        </w:trPr>
        <w:tc>
          <w:tcPr>
            <w:tcW w:w="1838" w:type="dxa"/>
            <w:shd w:val="clear" w:color="auto" w:fill="auto"/>
          </w:tcPr>
          <w:p w14:paraId="469FBAF0" w14:textId="4D29F91D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304" w:type="dxa"/>
            <w:shd w:val="clear" w:color="auto" w:fill="auto"/>
          </w:tcPr>
          <w:p w14:paraId="78D358C2" w14:textId="11A6D16F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A6758C" w14:paraId="405320C0" w14:textId="77777777" w:rsidTr="00E524A4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573CD6D" w14:textId="5E46A6B3" w:rsidR="00A6758C" w:rsidRDefault="00A6758C" w:rsidP="005659D3">
            <w:pPr>
              <w:jc w:val="center"/>
            </w:pPr>
            <w:r w:rsidRPr="008A54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69C96D5" w14:textId="42E0C256" w:rsidR="00A6758C" w:rsidRDefault="00A6758C" w:rsidP="005659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</w:tbl>
    <w:p w14:paraId="403032B8" w14:textId="77777777" w:rsidR="006816A3" w:rsidRDefault="006816A3"/>
    <w:p w14:paraId="4303F936" w14:textId="77777777" w:rsidR="006816A3" w:rsidRDefault="006816A3"/>
    <w:p w14:paraId="5F8ABE29" w14:textId="77777777" w:rsidR="006816A3" w:rsidRDefault="006816A3"/>
    <w:p w14:paraId="78686169" w14:textId="77777777" w:rsidR="006816A3" w:rsidRDefault="006816A3"/>
    <w:p w14:paraId="32624D4D" w14:textId="77777777" w:rsidR="006816A3" w:rsidRDefault="006816A3"/>
    <w:p w14:paraId="272044F8" w14:textId="77777777" w:rsidR="006816A3" w:rsidRDefault="006816A3"/>
    <w:p w14:paraId="2C23F0BE" w14:textId="77777777" w:rsidR="006816A3" w:rsidRDefault="006816A3"/>
    <w:p w14:paraId="58C4AC7C" w14:textId="77777777" w:rsidR="006816A3" w:rsidRDefault="006816A3"/>
    <w:p w14:paraId="5D31ABA6" w14:textId="77777777" w:rsidR="006816A3" w:rsidRDefault="006816A3"/>
    <w:p w14:paraId="7DD4EFC8" w14:textId="77777777" w:rsidR="006816A3" w:rsidRDefault="006816A3"/>
    <w:p w14:paraId="08EEBAA4" w14:textId="77777777" w:rsidR="00C07C87" w:rsidRDefault="00C07C87">
      <w:pPr>
        <w:sectPr w:rsidR="00C07C87" w:rsidSect="00C748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763D2E" w14:textId="0A072799" w:rsidR="00C86E15" w:rsidRDefault="00C86E15" w:rsidP="007855D7">
      <w:pPr>
        <w:jc w:val="both"/>
      </w:pPr>
      <w:r w:rsidRPr="007855D7">
        <w:rPr>
          <w:b/>
        </w:rPr>
        <w:lastRenderedPageBreak/>
        <w:t>Table S</w:t>
      </w:r>
      <w:r w:rsidR="00EF35AC">
        <w:rPr>
          <w:b/>
        </w:rPr>
        <w:t>3</w:t>
      </w:r>
      <w:r w:rsidRPr="007855D7">
        <w:rPr>
          <w:b/>
        </w:rPr>
        <w:t>.</w:t>
      </w:r>
      <w:r w:rsidRPr="10467A4E">
        <w:t xml:space="preserve"> Correlation between estimators</w:t>
      </w:r>
      <w:r w:rsidR="007855D7">
        <w:t xml:space="preserve"> of the inbreeding coefficient estimated using </w:t>
      </w:r>
      <w:r w:rsidR="00956A1F">
        <w:t>sample</w:t>
      </w:r>
      <w:r w:rsidR="007855D7">
        <w:t xml:space="preserve"> allele f</w:t>
      </w:r>
      <w:r w:rsidR="00956A1F">
        <w:t>requencies (upper diagonal / red) or base population</w:t>
      </w:r>
      <w:r w:rsidR="007855D7">
        <w:t xml:space="preserve"> allele frequencies (lower diagonal</w:t>
      </w:r>
      <w:r w:rsidR="00956A1F">
        <w:t xml:space="preserve"> / green</w:t>
      </w:r>
      <w:r w:rsidR="007855D7">
        <w:t>). Diagonal elements</w:t>
      </w:r>
      <w:r w:rsidR="00956A1F">
        <w:t xml:space="preserve"> (in blue)</w:t>
      </w:r>
      <w:r w:rsidR="007855D7">
        <w:t xml:space="preserve"> represent correlations between inbreeding coefficients estimated with the same method but with different allele frequencies.</w:t>
      </w:r>
      <w:r w:rsidR="00E00637">
        <w:t xml:space="preserve"> </w:t>
      </w:r>
    </w:p>
    <w:p w14:paraId="160FC26D" w14:textId="77777777" w:rsidR="00684FE0" w:rsidRDefault="00684FE0" w:rsidP="008731D9"/>
    <w:tbl>
      <w:tblPr>
        <w:tblStyle w:val="GridTable1Light-Accent3"/>
        <w:tblW w:w="8841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1247"/>
        <w:gridCol w:w="1247"/>
        <w:gridCol w:w="1247"/>
        <w:gridCol w:w="1247"/>
        <w:gridCol w:w="1247"/>
        <w:gridCol w:w="1247"/>
      </w:tblGrid>
      <w:tr w:rsidR="00C16D2D" w:rsidRPr="00C86E15" w14:paraId="21F6A11D" w14:textId="77777777" w:rsidTr="009E4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4D73AF0" w14:textId="77777777" w:rsidR="00C16D2D" w:rsidRPr="009F405D" w:rsidRDefault="00C16D2D" w:rsidP="009E4E1F">
            <w:pPr>
              <w:rPr>
                <w:rFonts w:eastAsia="Times New Roman" w:cstheme="minorHAns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FCF3F5" w14:textId="77777777" w:rsidR="00C16D2D" w:rsidRPr="002B1F57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E6566">
              <w:rPr>
                <w:b w:val="0"/>
                <w:bCs w:val="0"/>
                <w:i/>
                <w:iCs/>
              </w:rPr>
              <w:t>F</w:t>
            </w:r>
            <w:r w:rsidRPr="004E6566">
              <w:rPr>
                <w:b w:val="0"/>
                <w:bCs w:val="0"/>
                <w:vertAlign w:val="subscript"/>
              </w:rPr>
              <w:t>PE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2627F810" w14:textId="77777777" w:rsidR="00C16D2D" w:rsidRPr="002B1F57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UN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6664539A" w14:textId="77777777" w:rsidR="00C16D2D" w:rsidRPr="002B1F57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GRM</w:t>
            </w:r>
            <w:r>
              <w:rPr>
                <w:b w:val="0"/>
                <w:bCs w:val="0"/>
                <w:smallCaps/>
                <w:vertAlign w:val="subscript"/>
              </w:rPr>
              <w:t>-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1E83A53" w14:textId="77777777" w:rsidR="00C16D2D" w:rsidRPr="004E6566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GRM</w:t>
            </w:r>
            <w:r>
              <w:rPr>
                <w:b w:val="0"/>
                <w:bCs w:val="0"/>
                <w:smallCaps/>
                <w:vertAlign w:val="subscript"/>
              </w:rPr>
              <w:t>-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51253E6" w14:textId="77777777" w:rsidR="00C16D2D" w:rsidRPr="002B1F57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HE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B297EEA" w14:textId="77777777" w:rsidR="00C16D2D" w:rsidRPr="002B1F57" w:rsidRDefault="00C16D2D" w:rsidP="009E4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HBD</w:t>
            </w:r>
          </w:p>
        </w:tc>
      </w:tr>
      <w:tr w:rsidR="00C16D2D" w:rsidRPr="00C86E15" w14:paraId="38EFE38E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D8FA1AA" w14:textId="77777777" w:rsidR="00C16D2D" w:rsidRPr="00910DB0" w:rsidRDefault="00C16D2D" w:rsidP="009E4E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910DB0">
              <w:rPr>
                <w:b w:val="0"/>
                <w:bCs w:val="0"/>
                <w:i/>
                <w:iCs/>
              </w:rPr>
              <w:t>F</w:t>
            </w:r>
            <w:r w:rsidRPr="00910DB0">
              <w:rPr>
                <w:b w:val="0"/>
                <w:bCs w:val="0"/>
                <w:vertAlign w:val="subscript"/>
              </w:rPr>
              <w:t>P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A39BF36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FF"/>
                <w:kern w:val="0"/>
                <w14:ligatures w14:val="none"/>
              </w:rPr>
            </w:pPr>
            <w:r w:rsidRPr="00956A1F">
              <w:rPr>
                <w:color w:val="0000FF"/>
              </w:rPr>
              <w:t>1.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74696D41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1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0B91535F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-0.1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138279F" w14:textId="2F3E4C31" w:rsidR="00C16D2D" w:rsidRPr="00956A1F" w:rsidRDefault="00E524A4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color w:val="FF0000"/>
              </w:rPr>
              <w:t>-0.3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4254DCDF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3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4CAA363F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41</w:t>
            </w:r>
          </w:p>
        </w:tc>
      </w:tr>
      <w:tr w:rsidR="00C16D2D" w:rsidRPr="00C86E15" w14:paraId="06E9215B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right w:val="single" w:sz="4" w:space="0" w:color="auto"/>
            </w:tcBorders>
            <w:noWrap/>
            <w:vAlign w:val="center"/>
          </w:tcPr>
          <w:p w14:paraId="65F9A22A" w14:textId="77777777" w:rsidR="00C16D2D" w:rsidRPr="00C86E15" w:rsidRDefault="00C16D2D" w:rsidP="009E4E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013756">
              <w:rPr>
                <w:b w:val="0"/>
                <w:bCs w:val="0"/>
                <w:i/>
              </w:rPr>
              <w:t>F</w:t>
            </w:r>
            <w:r w:rsidRPr="00013756">
              <w:rPr>
                <w:b w:val="0"/>
                <w:bCs w:val="0"/>
                <w:smallCaps/>
                <w:vertAlign w:val="subscript"/>
              </w:rPr>
              <w:t>UNI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noWrap/>
          </w:tcPr>
          <w:p w14:paraId="34CF0E75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36</w:t>
            </w:r>
          </w:p>
        </w:tc>
        <w:tc>
          <w:tcPr>
            <w:tcW w:w="1247" w:type="dxa"/>
            <w:noWrap/>
          </w:tcPr>
          <w:p w14:paraId="066A793F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0000FF"/>
              </w:rPr>
              <w:t>0.86</w:t>
            </w:r>
          </w:p>
        </w:tc>
        <w:tc>
          <w:tcPr>
            <w:tcW w:w="1247" w:type="dxa"/>
            <w:noWrap/>
          </w:tcPr>
          <w:p w14:paraId="3DBA1817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87</w:t>
            </w:r>
          </w:p>
        </w:tc>
        <w:tc>
          <w:tcPr>
            <w:tcW w:w="1247" w:type="dxa"/>
          </w:tcPr>
          <w:p w14:paraId="273AF8A8" w14:textId="4A914393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794F4F">
              <w:rPr>
                <w:color w:val="FF0000"/>
              </w:rPr>
              <w:t>0.</w:t>
            </w:r>
            <w:r w:rsidR="00E524A4">
              <w:rPr>
                <w:color w:val="FF0000"/>
              </w:rPr>
              <w:t>70</w:t>
            </w:r>
          </w:p>
        </w:tc>
        <w:tc>
          <w:tcPr>
            <w:tcW w:w="1247" w:type="dxa"/>
            <w:noWrap/>
          </w:tcPr>
          <w:p w14:paraId="1C6217C1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78</w:t>
            </w:r>
          </w:p>
        </w:tc>
        <w:tc>
          <w:tcPr>
            <w:tcW w:w="1247" w:type="dxa"/>
            <w:noWrap/>
          </w:tcPr>
          <w:p w14:paraId="7A360EF7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75</w:t>
            </w:r>
          </w:p>
        </w:tc>
      </w:tr>
      <w:tr w:rsidR="00C16D2D" w:rsidRPr="00C86E15" w14:paraId="6BA8F390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right w:val="single" w:sz="4" w:space="0" w:color="auto"/>
            </w:tcBorders>
            <w:noWrap/>
            <w:vAlign w:val="center"/>
          </w:tcPr>
          <w:p w14:paraId="38B14AD8" w14:textId="77777777" w:rsidR="00C16D2D" w:rsidRPr="00C86E15" w:rsidRDefault="00C16D2D" w:rsidP="009E4E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013756">
              <w:rPr>
                <w:b w:val="0"/>
                <w:bCs w:val="0"/>
                <w:i/>
              </w:rPr>
              <w:t>F</w:t>
            </w:r>
            <w:r w:rsidRPr="00013756">
              <w:rPr>
                <w:b w:val="0"/>
                <w:bCs w:val="0"/>
                <w:smallCaps/>
                <w:vertAlign w:val="subscript"/>
              </w:rPr>
              <w:t>GRM</w:t>
            </w:r>
            <w:r>
              <w:rPr>
                <w:b w:val="0"/>
                <w:bCs w:val="0"/>
                <w:smallCaps/>
                <w:vertAlign w:val="subscript"/>
              </w:rPr>
              <w:t>-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noWrap/>
          </w:tcPr>
          <w:p w14:paraId="04910F72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28</w:t>
            </w:r>
          </w:p>
        </w:tc>
        <w:tc>
          <w:tcPr>
            <w:tcW w:w="1247" w:type="dxa"/>
            <w:noWrap/>
          </w:tcPr>
          <w:p w14:paraId="4C0A4D1F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94</w:t>
            </w:r>
          </w:p>
        </w:tc>
        <w:tc>
          <w:tcPr>
            <w:tcW w:w="1247" w:type="dxa"/>
            <w:noWrap/>
          </w:tcPr>
          <w:p w14:paraId="423D8DC1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0000FF"/>
              </w:rPr>
              <w:t>0.66</w:t>
            </w:r>
          </w:p>
        </w:tc>
        <w:tc>
          <w:tcPr>
            <w:tcW w:w="1247" w:type="dxa"/>
          </w:tcPr>
          <w:p w14:paraId="4E7409BE" w14:textId="7A228F13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794F4F">
              <w:rPr>
                <w:color w:val="FF0000"/>
              </w:rPr>
              <w:t>0.9</w:t>
            </w:r>
            <w:r w:rsidR="00E524A4">
              <w:rPr>
                <w:color w:val="FF0000"/>
              </w:rPr>
              <w:t>5</w:t>
            </w:r>
          </w:p>
        </w:tc>
        <w:tc>
          <w:tcPr>
            <w:tcW w:w="1247" w:type="dxa"/>
            <w:noWrap/>
          </w:tcPr>
          <w:p w14:paraId="54A695B0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39</w:t>
            </w:r>
          </w:p>
        </w:tc>
        <w:tc>
          <w:tcPr>
            <w:tcW w:w="1247" w:type="dxa"/>
            <w:noWrap/>
          </w:tcPr>
          <w:p w14:paraId="15C96EB6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39</w:t>
            </w:r>
          </w:p>
        </w:tc>
      </w:tr>
      <w:tr w:rsidR="00C16D2D" w:rsidRPr="00C86E15" w14:paraId="679A0675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right w:val="single" w:sz="4" w:space="0" w:color="auto"/>
            </w:tcBorders>
            <w:noWrap/>
            <w:vAlign w:val="center"/>
          </w:tcPr>
          <w:p w14:paraId="4B94C509" w14:textId="77777777" w:rsidR="00C16D2D" w:rsidRPr="00013756" w:rsidRDefault="00C16D2D" w:rsidP="009E4E1F">
            <w:pPr>
              <w:rPr>
                <w:i/>
              </w:rPr>
            </w:pPr>
            <w:r w:rsidRPr="004E6566">
              <w:rPr>
                <w:b w:val="0"/>
                <w:bCs w:val="0"/>
                <w:i/>
              </w:rPr>
              <w:t>F</w:t>
            </w:r>
            <w:r w:rsidRPr="004E6566">
              <w:rPr>
                <w:b w:val="0"/>
                <w:bCs w:val="0"/>
                <w:smallCaps/>
                <w:vertAlign w:val="subscript"/>
              </w:rPr>
              <w:t>GRM</w:t>
            </w:r>
            <w:r>
              <w:rPr>
                <w:b w:val="0"/>
                <w:bCs w:val="0"/>
                <w:smallCaps/>
                <w:vertAlign w:val="subscript"/>
              </w:rPr>
              <w:t>-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noWrap/>
          </w:tcPr>
          <w:p w14:paraId="2557CF80" w14:textId="323E1B0A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</w:rPr>
            </w:pPr>
            <w:r w:rsidRPr="006317C3">
              <w:rPr>
                <w:color w:val="00B050"/>
              </w:rPr>
              <w:t>0.24</w:t>
            </w:r>
          </w:p>
        </w:tc>
        <w:tc>
          <w:tcPr>
            <w:tcW w:w="1247" w:type="dxa"/>
            <w:noWrap/>
          </w:tcPr>
          <w:p w14:paraId="34C02430" w14:textId="256F00A3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</w:rPr>
            </w:pPr>
            <w:r w:rsidRPr="006E05E3">
              <w:rPr>
                <w:color w:val="00B050"/>
              </w:rPr>
              <w:t>0.8</w:t>
            </w:r>
            <w:r w:rsidR="00E524A4">
              <w:rPr>
                <w:color w:val="00B050"/>
              </w:rPr>
              <w:t>4</w:t>
            </w:r>
          </w:p>
        </w:tc>
        <w:tc>
          <w:tcPr>
            <w:tcW w:w="1247" w:type="dxa"/>
            <w:noWrap/>
          </w:tcPr>
          <w:p w14:paraId="4A39123D" w14:textId="63BD58F4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FF"/>
              </w:rPr>
            </w:pPr>
            <w:r w:rsidRPr="003B78F7">
              <w:rPr>
                <w:color w:val="00B050"/>
              </w:rPr>
              <w:t>0.9</w:t>
            </w:r>
            <w:r w:rsidR="00E524A4">
              <w:rPr>
                <w:color w:val="00B050"/>
              </w:rPr>
              <w:t>5</w:t>
            </w:r>
          </w:p>
        </w:tc>
        <w:tc>
          <w:tcPr>
            <w:tcW w:w="1247" w:type="dxa"/>
          </w:tcPr>
          <w:p w14:paraId="0A7D8EF9" w14:textId="423B6037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606C6">
              <w:rPr>
                <w:color w:val="0000FF"/>
              </w:rPr>
              <w:t>0.46</w:t>
            </w:r>
          </w:p>
        </w:tc>
        <w:tc>
          <w:tcPr>
            <w:tcW w:w="1247" w:type="dxa"/>
            <w:noWrap/>
          </w:tcPr>
          <w:p w14:paraId="0DE28DA6" w14:textId="33FEE9B8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004CAE">
              <w:rPr>
                <w:color w:val="FF0000"/>
              </w:rPr>
              <w:t>0.11</w:t>
            </w:r>
          </w:p>
        </w:tc>
        <w:tc>
          <w:tcPr>
            <w:tcW w:w="1247" w:type="dxa"/>
            <w:noWrap/>
          </w:tcPr>
          <w:p w14:paraId="4760CCB5" w14:textId="3ACDC5F0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3D52A9">
              <w:rPr>
                <w:color w:val="FF0000"/>
              </w:rPr>
              <w:t>0.1</w:t>
            </w:r>
            <w:r w:rsidR="00E524A4">
              <w:rPr>
                <w:color w:val="FF0000"/>
              </w:rPr>
              <w:t>3</w:t>
            </w:r>
          </w:p>
        </w:tc>
      </w:tr>
      <w:tr w:rsidR="00C16D2D" w:rsidRPr="00C86E15" w14:paraId="4BD42809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right w:val="single" w:sz="4" w:space="0" w:color="auto"/>
            </w:tcBorders>
            <w:noWrap/>
            <w:vAlign w:val="center"/>
          </w:tcPr>
          <w:p w14:paraId="1AF69404" w14:textId="77777777" w:rsidR="00C16D2D" w:rsidRPr="00C86E15" w:rsidRDefault="00C16D2D" w:rsidP="009E4E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013756">
              <w:rPr>
                <w:b w:val="0"/>
                <w:bCs w:val="0"/>
                <w:i/>
              </w:rPr>
              <w:t>F</w:t>
            </w:r>
            <w:r w:rsidRPr="00013756">
              <w:rPr>
                <w:b w:val="0"/>
                <w:bCs w:val="0"/>
                <w:smallCaps/>
                <w:vertAlign w:val="subscript"/>
              </w:rPr>
              <w:t>HET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noWrap/>
          </w:tcPr>
          <w:p w14:paraId="00992B4F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38</w:t>
            </w:r>
          </w:p>
        </w:tc>
        <w:tc>
          <w:tcPr>
            <w:tcW w:w="1247" w:type="dxa"/>
            <w:noWrap/>
          </w:tcPr>
          <w:p w14:paraId="0F1F1E9D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94</w:t>
            </w:r>
          </w:p>
        </w:tc>
        <w:tc>
          <w:tcPr>
            <w:tcW w:w="1247" w:type="dxa"/>
            <w:noWrap/>
          </w:tcPr>
          <w:p w14:paraId="37E62742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79</w:t>
            </w:r>
          </w:p>
        </w:tc>
        <w:tc>
          <w:tcPr>
            <w:tcW w:w="1247" w:type="dxa"/>
          </w:tcPr>
          <w:p w14:paraId="137CD320" w14:textId="34D43588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FF"/>
              </w:rPr>
            </w:pPr>
            <w:r w:rsidRPr="00CD2B3A">
              <w:rPr>
                <w:color w:val="00B050"/>
              </w:rPr>
              <w:t>0.62</w:t>
            </w:r>
          </w:p>
        </w:tc>
        <w:tc>
          <w:tcPr>
            <w:tcW w:w="1247" w:type="dxa"/>
            <w:noWrap/>
          </w:tcPr>
          <w:p w14:paraId="36BC4100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0000FF"/>
              </w:rPr>
              <w:t>1.00</w:t>
            </w:r>
          </w:p>
        </w:tc>
        <w:tc>
          <w:tcPr>
            <w:tcW w:w="1247" w:type="dxa"/>
            <w:noWrap/>
          </w:tcPr>
          <w:p w14:paraId="6F1676B0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FF0000"/>
              </w:rPr>
              <w:t>0.94</w:t>
            </w:r>
          </w:p>
        </w:tc>
      </w:tr>
      <w:tr w:rsidR="00C16D2D" w:rsidRPr="00C86E15" w14:paraId="182336EC" w14:textId="77777777" w:rsidTr="009E4E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right w:val="single" w:sz="4" w:space="0" w:color="auto"/>
            </w:tcBorders>
            <w:noWrap/>
            <w:vAlign w:val="center"/>
          </w:tcPr>
          <w:p w14:paraId="2510C2E7" w14:textId="77777777" w:rsidR="00C16D2D" w:rsidRPr="00C86E15" w:rsidRDefault="00C16D2D" w:rsidP="009E4E1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013756">
              <w:rPr>
                <w:b w:val="0"/>
                <w:bCs w:val="0"/>
                <w:i/>
              </w:rPr>
              <w:t>F</w:t>
            </w:r>
            <w:r w:rsidRPr="00013756">
              <w:rPr>
                <w:b w:val="0"/>
                <w:bCs w:val="0"/>
                <w:smallCaps/>
                <w:vertAlign w:val="subscript"/>
              </w:rPr>
              <w:t>HBD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noWrap/>
          </w:tcPr>
          <w:p w14:paraId="0F11E566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44</w:t>
            </w:r>
          </w:p>
        </w:tc>
        <w:tc>
          <w:tcPr>
            <w:tcW w:w="1247" w:type="dxa"/>
            <w:noWrap/>
          </w:tcPr>
          <w:p w14:paraId="3C9A267D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90</w:t>
            </w:r>
          </w:p>
        </w:tc>
        <w:tc>
          <w:tcPr>
            <w:tcW w:w="1247" w:type="dxa"/>
            <w:noWrap/>
          </w:tcPr>
          <w:p w14:paraId="00C3583D" w14:textId="77777777" w:rsidR="00C16D2D" w:rsidRPr="00956A1F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77</w:t>
            </w:r>
          </w:p>
        </w:tc>
        <w:tc>
          <w:tcPr>
            <w:tcW w:w="1247" w:type="dxa"/>
          </w:tcPr>
          <w:p w14:paraId="611CD2EE" w14:textId="29026F24" w:rsidR="00C16D2D" w:rsidRPr="00956A1F" w:rsidRDefault="00C16D2D" w:rsidP="00E52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</w:rPr>
            </w:pPr>
            <w:r w:rsidRPr="001E0F33">
              <w:rPr>
                <w:color w:val="00B050"/>
              </w:rPr>
              <w:t>0.61</w:t>
            </w:r>
          </w:p>
        </w:tc>
        <w:tc>
          <w:tcPr>
            <w:tcW w:w="1247" w:type="dxa"/>
            <w:noWrap/>
          </w:tcPr>
          <w:p w14:paraId="29D4EC33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00B050"/>
              </w:rPr>
              <w:t>0.94</w:t>
            </w:r>
          </w:p>
        </w:tc>
        <w:tc>
          <w:tcPr>
            <w:tcW w:w="1247" w:type="dxa"/>
            <w:noWrap/>
          </w:tcPr>
          <w:p w14:paraId="68762981" w14:textId="77777777" w:rsidR="00C16D2D" w:rsidRPr="00C86E15" w:rsidRDefault="00C16D2D" w:rsidP="009E4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6A1F">
              <w:rPr>
                <w:color w:val="0000FF"/>
              </w:rPr>
              <w:t>0.99</w:t>
            </w:r>
          </w:p>
        </w:tc>
      </w:tr>
    </w:tbl>
    <w:p w14:paraId="2D075DB2" w14:textId="77777777" w:rsidR="00EF35AC" w:rsidRPr="00B77DC2" w:rsidRDefault="00EF35AC" w:rsidP="008731D9"/>
    <w:sectPr w:rsidR="00EF35AC" w:rsidRPr="00B77DC2" w:rsidSect="00681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A45"/>
    <w:rsid w:val="0001280D"/>
    <w:rsid w:val="00013756"/>
    <w:rsid w:val="000260F2"/>
    <w:rsid w:val="00030C89"/>
    <w:rsid w:val="000650D5"/>
    <w:rsid w:val="00075022"/>
    <w:rsid w:val="00083ED9"/>
    <w:rsid w:val="00085F39"/>
    <w:rsid w:val="0009157C"/>
    <w:rsid w:val="000A0928"/>
    <w:rsid w:val="000A1081"/>
    <w:rsid w:val="000B2245"/>
    <w:rsid w:val="000C40A7"/>
    <w:rsid w:val="000D2891"/>
    <w:rsid w:val="000F3390"/>
    <w:rsid w:val="0010159E"/>
    <w:rsid w:val="001075BE"/>
    <w:rsid w:val="001076D7"/>
    <w:rsid w:val="00113589"/>
    <w:rsid w:val="00131895"/>
    <w:rsid w:val="001638F8"/>
    <w:rsid w:val="00164947"/>
    <w:rsid w:val="00170E7E"/>
    <w:rsid w:val="00172880"/>
    <w:rsid w:val="001769DB"/>
    <w:rsid w:val="00185865"/>
    <w:rsid w:val="001901F7"/>
    <w:rsid w:val="001A5E76"/>
    <w:rsid w:val="001C28E7"/>
    <w:rsid w:val="001C6F59"/>
    <w:rsid w:val="001C7841"/>
    <w:rsid w:val="00207F4B"/>
    <w:rsid w:val="002127C9"/>
    <w:rsid w:val="00214DDD"/>
    <w:rsid w:val="0021639B"/>
    <w:rsid w:val="00222424"/>
    <w:rsid w:val="00224B4F"/>
    <w:rsid w:val="00231A79"/>
    <w:rsid w:val="0023297A"/>
    <w:rsid w:val="00233396"/>
    <w:rsid w:val="002B1F57"/>
    <w:rsid w:val="002B7901"/>
    <w:rsid w:val="002C482C"/>
    <w:rsid w:val="002C5D57"/>
    <w:rsid w:val="002D66D2"/>
    <w:rsid w:val="002E51CC"/>
    <w:rsid w:val="0030538E"/>
    <w:rsid w:val="00312F9C"/>
    <w:rsid w:val="00313CB3"/>
    <w:rsid w:val="003141F5"/>
    <w:rsid w:val="00350583"/>
    <w:rsid w:val="00371BBE"/>
    <w:rsid w:val="003837DC"/>
    <w:rsid w:val="003A70EC"/>
    <w:rsid w:val="003F6D7C"/>
    <w:rsid w:val="00423459"/>
    <w:rsid w:val="0043043D"/>
    <w:rsid w:val="004403C6"/>
    <w:rsid w:val="00441ACB"/>
    <w:rsid w:val="00445078"/>
    <w:rsid w:val="00451569"/>
    <w:rsid w:val="0045663E"/>
    <w:rsid w:val="00462C55"/>
    <w:rsid w:val="00465859"/>
    <w:rsid w:val="004833CE"/>
    <w:rsid w:val="00491D7A"/>
    <w:rsid w:val="00497028"/>
    <w:rsid w:val="004B168A"/>
    <w:rsid w:val="004E6566"/>
    <w:rsid w:val="00500210"/>
    <w:rsid w:val="005061BD"/>
    <w:rsid w:val="00515370"/>
    <w:rsid w:val="00522040"/>
    <w:rsid w:val="005272A5"/>
    <w:rsid w:val="00530FDA"/>
    <w:rsid w:val="005311F3"/>
    <w:rsid w:val="00551D18"/>
    <w:rsid w:val="005659D3"/>
    <w:rsid w:val="00582C0C"/>
    <w:rsid w:val="0059371D"/>
    <w:rsid w:val="005A1863"/>
    <w:rsid w:val="005A3D1B"/>
    <w:rsid w:val="005C25AD"/>
    <w:rsid w:val="005C6EF1"/>
    <w:rsid w:val="005D6520"/>
    <w:rsid w:val="005E496F"/>
    <w:rsid w:val="00603682"/>
    <w:rsid w:val="00612ABA"/>
    <w:rsid w:val="00636141"/>
    <w:rsid w:val="00654F76"/>
    <w:rsid w:val="0067104F"/>
    <w:rsid w:val="00672438"/>
    <w:rsid w:val="006775FB"/>
    <w:rsid w:val="006816A3"/>
    <w:rsid w:val="00681A87"/>
    <w:rsid w:val="00684FE0"/>
    <w:rsid w:val="006A119D"/>
    <w:rsid w:val="006A194C"/>
    <w:rsid w:val="006B57D8"/>
    <w:rsid w:val="006B6434"/>
    <w:rsid w:val="006C24C2"/>
    <w:rsid w:val="006E0E0B"/>
    <w:rsid w:val="006E25FF"/>
    <w:rsid w:val="006E554A"/>
    <w:rsid w:val="006F1879"/>
    <w:rsid w:val="00704DDC"/>
    <w:rsid w:val="00710EE9"/>
    <w:rsid w:val="007116DC"/>
    <w:rsid w:val="00712855"/>
    <w:rsid w:val="00721198"/>
    <w:rsid w:val="007230D6"/>
    <w:rsid w:val="007378CB"/>
    <w:rsid w:val="00742950"/>
    <w:rsid w:val="007430C5"/>
    <w:rsid w:val="007466A6"/>
    <w:rsid w:val="007657EB"/>
    <w:rsid w:val="00774C31"/>
    <w:rsid w:val="007855D7"/>
    <w:rsid w:val="007873D3"/>
    <w:rsid w:val="007969D3"/>
    <w:rsid w:val="00797091"/>
    <w:rsid w:val="007A05D2"/>
    <w:rsid w:val="007A3D2A"/>
    <w:rsid w:val="007C0E35"/>
    <w:rsid w:val="007D20B6"/>
    <w:rsid w:val="007F3F18"/>
    <w:rsid w:val="0080508D"/>
    <w:rsid w:val="00807E18"/>
    <w:rsid w:val="00811C03"/>
    <w:rsid w:val="00840B8D"/>
    <w:rsid w:val="0084167A"/>
    <w:rsid w:val="00863FCF"/>
    <w:rsid w:val="008731D9"/>
    <w:rsid w:val="00875AB1"/>
    <w:rsid w:val="00893CB1"/>
    <w:rsid w:val="008947C3"/>
    <w:rsid w:val="008A5493"/>
    <w:rsid w:val="008A6953"/>
    <w:rsid w:val="008B3849"/>
    <w:rsid w:val="008C0E68"/>
    <w:rsid w:val="008C143A"/>
    <w:rsid w:val="008C69C2"/>
    <w:rsid w:val="008F5438"/>
    <w:rsid w:val="0090296D"/>
    <w:rsid w:val="00910DB0"/>
    <w:rsid w:val="0093777B"/>
    <w:rsid w:val="009516EA"/>
    <w:rsid w:val="00956A1F"/>
    <w:rsid w:val="00960E6E"/>
    <w:rsid w:val="009621B9"/>
    <w:rsid w:val="009639CC"/>
    <w:rsid w:val="00977A3D"/>
    <w:rsid w:val="009A6665"/>
    <w:rsid w:val="009B02C9"/>
    <w:rsid w:val="009D3CC3"/>
    <w:rsid w:val="009F2A9A"/>
    <w:rsid w:val="009F405D"/>
    <w:rsid w:val="009F5AAF"/>
    <w:rsid w:val="009F706C"/>
    <w:rsid w:val="00A0533A"/>
    <w:rsid w:val="00A210B0"/>
    <w:rsid w:val="00A308AF"/>
    <w:rsid w:val="00A43FD9"/>
    <w:rsid w:val="00A55AF3"/>
    <w:rsid w:val="00A6758C"/>
    <w:rsid w:val="00A67C14"/>
    <w:rsid w:val="00A84214"/>
    <w:rsid w:val="00A9094B"/>
    <w:rsid w:val="00A94BB3"/>
    <w:rsid w:val="00AC69AB"/>
    <w:rsid w:val="00AC7395"/>
    <w:rsid w:val="00AD512D"/>
    <w:rsid w:val="00AE3EBC"/>
    <w:rsid w:val="00AE4D3D"/>
    <w:rsid w:val="00AE7421"/>
    <w:rsid w:val="00AF2572"/>
    <w:rsid w:val="00AF7C63"/>
    <w:rsid w:val="00B00F05"/>
    <w:rsid w:val="00B202A1"/>
    <w:rsid w:val="00B301C4"/>
    <w:rsid w:val="00B30D4F"/>
    <w:rsid w:val="00B341C3"/>
    <w:rsid w:val="00B5034A"/>
    <w:rsid w:val="00B570C8"/>
    <w:rsid w:val="00B60BAF"/>
    <w:rsid w:val="00B77DC2"/>
    <w:rsid w:val="00B9185E"/>
    <w:rsid w:val="00BA6224"/>
    <w:rsid w:val="00BA67F1"/>
    <w:rsid w:val="00BE0932"/>
    <w:rsid w:val="00C07C87"/>
    <w:rsid w:val="00C150C5"/>
    <w:rsid w:val="00C16D2D"/>
    <w:rsid w:val="00C20121"/>
    <w:rsid w:val="00C35449"/>
    <w:rsid w:val="00C40CDC"/>
    <w:rsid w:val="00C4202E"/>
    <w:rsid w:val="00C610F8"/>
    <w:rsid w:val="00C61213"/>
    <w:rsid w:val="00C65E31"/>
    <w:rsid w:val="00C70DA7"/>
    <w:rsid w:val="00C72AB3"/>
    <w:rsid w:val="00C74860"/>
    <w:rsid w:val="00C75FC4"/>
    <w:rsid w:val="00C81CB4"/>
    <w:rsid w:val="00C86E15"/>
    <w:rsid w:val="00CA2444"/>
    <w:rsid w:val="00CA255C"/>
    <w:rsid w:val="00CC4BE3"/>
    <w:rsid w:val="00CD313E"/>
    <w:rsid w:val="00CE130F"/>
    <w:rsid w:val="00CE46E4"/>
    <w:rsid w:val="00CF018E"/>
    <w:rsid w:val="00D110B8"/>
    <w:rsid w:val="00D13195"/>
    <w:rsid w:val="00D30048"/>
    <w:rsid w:val="00D3496A"/>
    <w:rsid w:val="00D60A45"/>
    <w:rsid w:val="00D7752D"/>
    <w:rsid w:val="00DB0804"/>
    <w:rsid w:val="00DD19F0"/>
    <w:rsid w:val="00DE0790"/>
    <w:rsid w:val="00DF0D59"/>
    <w:rsid w:val="00DF1441"/>
    <w:rsid w:val="00E00637"/>
    <w:rsid w:val="00E14306"/>
    <w:rsid w:val="00E16B7C"/>
    <w:rsid w:val="00E32320"/>
    <w:rsid w:val="00E456B3"/>
    <w:rsid w:val="00E524A4"/>
    <w:rsid w:val="00E63338"/>
    <w:rsid w:val="00E63499"/>
    <w:rsid w:val="00E7519A"/>
    <w:rsid w:val="00E914DF"/>
    <w:rsid w:val="00E91B42"/>
    <w:rsid w:val="00EA0314"/>
    <w:rsid w:val="00EA0DA7"/>
    <w:rsid w:val="00EA3990"/>
    <w:rsid w:val="00EC785B"/>
    <w:rsid w:val="00ED217C"/>
    <w:rsid w:val="00ED7F59"/>
    <w:rsid w:val="00EE7C9D"/>
    <w:rsid w:val="00EF121B"/>
    <w:rsid w:val="00EF35AC"/>
    <w:rsid w:val="00F02FDC"/>
    <w:rsid w:val="00F25452"/>
    <w:rsid w:val="00F3540C"/>
    <w:rsid w:val="00F40A24"/>
    <w:rsid w:val="00F425D0"/>
    <w:rsid w:val="00F5674D"/>
    <w:rsid w:val="00F65E8F"/>
    <w:rsid w:val="00F66777"/>
    <w:rsid w:val="00F80917"/>
    <w:rsid w:val="00FB6AAE"/>
    <w:rsid w:val="00FD3F2F"/>
    <w:rsid w:val="00FE11CD"/>
    <w:rsid w:val="0104CD93"/>
    <w:rsid w:val="0171D1D2"/>
    <w:rsid w:val="030EB57F"/>
    <w:rsid w:val="038732C9"/>
    <w:rsid w:val="046A01ED"/>
    <w:rsid w:val="055E5116"/>
    <w:rsid w:val="0595F028"/>
    <w:rsid w:val="06E0119B"/>
    <w:rsid w:val="06E97851"/>
    <w:rsid w:val="08CFF948"/>
    <w:rsid w:val="08DAA731"/>
    <w:rsid w:val="099FADEE"/>
    <w:rsid w:val="0CA970C0"/>
    <w:rsid w:val="0CCBDC93"/>
    <w:rsid w:val="0E84CFA8"/>
    <w:rsid w:val="0FC7E925"/>
    <w:rsid w:val="10467A4E"/>
    <w:rsid w:val="11F3F5A7"/>
    <w:rsid w:val="13938D68"/>
    <w:rsid w:val="14549259"/>
    <w:rsid w:val="155668F5"/>
    <w:rsid w:val="1698F08F"/>
    <w:rsid w:val="1751C40A"/>
    <w:rsid w:val="1BFAC353"/>
    <w:rsid w:val="1C4F3EF8"/>
    <w:rsid w:val="1E0440AF"/>
    <w:rsid w:val="22F2588A"/>
    <w:rsid w:val="234072C8"/>
    <w:rsid w:val="258919F6"/>
    <w:rsid w:val="25CE3555"/>
    <w:rsid w:val="27F10C5A"/>
    <w:rsid w:val="2810C6D7"/>
    <w:rsid w:val="291C704E"/>
    <w:rsid w:val="298CDCBB"/>
    <w:rsid w:val="2B735F4B"/>
    <w:rsid w:val="2BA4AEAC"/>
    <w:rsid w:val="2DFB55A0"/>
    <w:rsid w:val="2E35AD41"/>
    <w:rsid w:val="2E604DDE"/>
    <w:rsid w:val="316D4E03"/>
    <w:rsid w:val="3197EEA0"/>
    <w:rsid w:val="319F7684"/>
    <w:rsid w:val="33BCE8AD"/>
    <w:rsid w:val="34006D2C"/>
    <w:rsid w:val="3522943E"/>
    <w:rsid w:val="35356CD1"/>
    <w:rsid w:val="35A6C660"/>
    <w:rsid w:val="360ED76C"/>
    <w:rsid w:val="3E5B1E3C"/>
    <w:rsid w:val="3E64D12F"/>
    <w:rsid w:val="3F055FAF"/>
    <w:rsid w:val="4000A190"/>
    <w:rsid w:val="409FF925"/>
    <w:rsid w:val="43130F30"/>
    <w:rsid w:val="433FF26F"/>
    <w:rsid w:val="443D02B3"/>
    <w:rsid w:val="44535DBD"/>
    <w:rsid w:val="44640BE8"/>
    <w:rsid w:val="45814088"/>
    <w:rsid w:val="45FFDC49"/>
    <w:rsid w:val="465E6AD4"/>
    <w:rsid w:val="4681E3AD"/>
    <w:rsid w:val="48F14B60"/>
    <w:rsid w:val="49250B91"/>
    <w:rsid w:val="4A35C1FF"/>
    <w:rsid w:val="4AD34D6C"/>
    <w:rsid w:val="4AF60C16"/>
    <w:rsid w:val="4C6150F7"/>
    <w:rsid w:val="4CCDAC58"/>
    <w:rsid w:val="4EA8E307"/>
    <w:rsid w:val="4F0C43F4"/>
    <w:rsid w:val="4F150F1E"/>
    <w:rsid w:val="51200400"/>
    <w:rsid w:val="51B0D04E"/>
    <w:rsid w:val="52515A1A"/>
    <w:rsid w:val="52B09D00"/>
    <w:rsid w:val="533CEDDC"/>
    <w:rsid w:val="542178CE"/>
    <w:rsid w:val="5612E478"/>
    <w:rsid w:val="563262B8"/>
    <w:rsid w:val="565453C7"/>
    <w:rsid w:val="588C6B0A"/>
    <w:rsid w:val="5B45700B"/>
    <w:rsid w:val="5BE7AA54"/>
    <w:rsid w:val="5CE1406C"/>
    <w:rsid w:val="5CEBBDA8"/>
    <w:rsid w:val="5E0B7437"/>
    <w:rsid w:val="5F775E97"/>
    <w:rsid w:val="63018CFE"/>
    <w:rsid w:val="635A4E35"/>
    <w:rsid w:val="635EAD6A"/>
    <w:rsid w:val="642DAC3C"/>
    <w:rsid w:val="64793B77"/>
    <w:rsid w:val="6479C9A5"/>
    <w:rsid w:val="64AD8078"/>
    <w:rsid w:val="650B3E58"/>
    <w:rsid w:val="6593B64F"/>
    <w:rsid w:val="65B84A7B"/>
    <w:rsid w:val="65C353BF"/>
    <w:rsid w:val="663BEAE9"/>
    <w:rsid w:val="672F7114"/>
    <w:rsid w:val="6791D502"/>
    <w:rsid w:val="68E85AA4"/>
    <w:rsid w:val="6AF293A1"/>
    <w:rsid w:val="6CA2814D"/>
    <w:rsid w:val="6D039BBE"/>
    <w:rsid w:val="6E278FA3"/>
    <w:rsid w:val="6EB66E00"/>
    <w:rsid w:val="6F19BDDE"/>
    <w:rsid w:val="6F58B6EA"/>
    <w:rsid w:val="6F8011B6"/>
    <w:rsid w:val="6FB9D15B"/>
    <w:rsid w:val="70A67BE1"/>
    <w:rsid w:val="720EEC87"/>
    <w:rsid w:val="72800280"/>
    <w:rsid w:val="733D340D"/>
    <w:rsid w:val="7541C77C"/>
    <w:rsid w:val="76A49A5F"/>
    <w:rsid w:val="77835E4E"/>
    <w:rsid w:val="7AA23C55"/>
    <w:rsid w:val="7C827EB7"/>
    <w:rsid w:val="7CCE7F4D"/>
    <w:rsid w:val="7DF29FD2"/>
    <w:rsid w:val="7E87D43A"/>
    <w:rsid w:val="7F2EFAA6"/>
    <w:rsid w:val="7F314AC3"/>
    <w:rsid w:val="7F8E7033"/>
    <w:rsid w:val="7F9A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41BFC5"/>
  <w15:chartTrackingRefBased/>
  <w15:docId w15:val="{38C20497-7013-4E74-B6C9-F8F3A039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621B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5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FDC"/>
    <w:pPr>
      <w:spacing w:after="0" w:line="240" w:lineRule="auto"/>
    </w:pPr>
  </w:style>
  <w:style w:type="table" w:styleId="TableGrid">
    <w:name w:val="Table Grid"/>
    <w:basedOn w:val="TableNormal"/>
    <w:uiPriority w:val="39"/>
    <w:rsid w:val="00065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9709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F6025-0D42-435B-B923-239C49462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 Maulana</dc:creator>
  <cp:keywords/>
  <dc:description/>
  <cp:lastModifiedBy>Naji Maulana</cp:lastModifiedBy>
  <cp:revision>18</cp:revision>
  <dcterms:created xsi:type="dcterms:W3CDTF">2023-11-30T10:17:00Z</dcterms:created>
  <dcterms:modified xsi:type="dcterms:W3CDTF">2023-12-01T07:58:00Z</dcterms:modified>
</cp:coreProperties>
</file>